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CD8E5" w14:textId="77777777" w:rsidR="002E3CF4" w:rsidRDefault="002E3CF4">
      <w:bookmarkStart w:id="0" w:name="_GoBack"/>
      <w:bookmarkEnd w:id="0"/>
    </w:p>
    <w:p w14:paraId="2109A5F4" w14:textId="77777777" w:rsidR="002E3CF4" w:rsidRDefault="002E3CF4"/>
    <w:p w14:paraId="0A30568A" w14:textId="1613D715" w:rsidR="009424D2" w:rsidRPr="00716F2D" w:rsidRDefault="00800D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S1 </w:t>
      </w:r>
      <w:r w:rsidR="002E3CF4" w:rsidRPr="00716F2D">
        <w:rPr>
          <w:rFonts w:ascii="Times New Roman" w:hAnsi="Times New Roman" w:cs="Times New Roman"/>
          <w:b/>
        </w:rPr>
        <w:t xml:space="preserve">Table </w:t>
      </w:r>
      <w:r w:rsidR="00716F2D" w:rsidRPr="00716F2D">
        <w:rPr>
          <w:rFonts w:ascii="Times New Roman" w:hAnsi="Times New Roman" w:cs="Times New Roman"/>
          <w:b/>
        </w:rPr>
        <w:t xml:space="preserve">- Primer </w:t>
      </w:r>
      <w:proofErr w:type="spellStart"/>
      <w:r w:rsidR="00716F2D" w:rsidRPr="00716F2D">
        <w:rPr>
          <w:rFonts w:ascii="Times New Roman" w:hAnsi="Times New Roman" w:cs="Times New Roman"/>
          <w:b/>
        </w:rPr>
        <w:t>sequences</w:t>
      </w:r>
      <w:proofErr w:type="spellEnd"/>
      <w:r w:rsidR="00716F2D" w:rsidRPr="00716F2D">
        <w:rPr>
          <w:rFonts w:ascii="Times New Roman" w:hAnsi="Times New Roman" w:cs="Times New Roman"/>
          <w:b/>
        </w:rPr>
        <w:t xml:space="preserve"> </w:t>
      </w:r>
      <w:proofErr w:type="spellStart"/>
      <w:r w:rsidR="00716F2D" w:rsidRPr="00716F2D">
        <w:rPr>
          <w:rFonts w:ascii="Times New Roman" w:hAnsi="Times New Roman" w:cs="Times New Roman"/>
          <w:b/>
        </w:rPr>
        <w:t>used</w:t>
      </w:r>
      <w:proofErr w:type="spellEnd"/>
      <w:r w:rsidR="00716F2D" w:rsidRPr="00716F2D">
        <w:rPr>
          <w:rFonts w:ascii="Times New Roman" w:hAnsi="Times New Roman" w:cs="Times New Roman"/>
          <w:b/>
        </w:rPr>
        <w:t xml:space="preserve"> for </w:t>
      </w:r>
      <w:proofErr w:type="spellStart"/>
      <w:r w:rsidR="00716F2D" w:rsidRPr="00716F2D">
        <w:rPr>
          <w:rFonts w:ascii="Times New Roman" w:hAnsi="Times New Roman" w:cs="Times New Roman"/>
          <w:b/>
        </w:rPr>
        <w:t>qRT</w:t>
      </w:r>
      <w:proofErr w:type="spellEnd"/>
      <w:r w:rsidR="00716F2D" w:rsidRPr="00716F2D">
        <w:rPr>
          <w:rFonts w:ascii="Times New Roman" w:hAnsi="Times New Roman" w:cs="Times New Roman"/>
          <w:b/>
        </w:rPr>
        <w:t>-PCR</w:t>
      </w:r>
    </w:p>
    <w:p w14:paraId="42F3E2AA" w14:textId="77777777" w:rsidR="002E3CF4" w:rsidRPr="00716F2D" w:rsidRDefault="002E3CF4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309"/>
        <w:gridCol w:w="3710"/>
      </w:tblGrid>
      <w:tr w:rsidR="007D0B94" w:rsidRPr="00716F2D" w14:paraId="56DA1907" w14:textId="77777777" w:rsidTr="007D0B94">
        <w:tc>
          <w:tcPr>
            <w:tcW w:w="2309" w:type="dxa"/>
          </w:tcPr>
          <w:p w14:paraId="6608D4A1" w14:textId="1B1BAC02" w:rsidR="007D0B94" w:rsidRPr="001B74AB" w:rsidRDefault="007D0B94" w:rsidP="003338A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16F2D">
              <w:rPr>
                <w:rFonts w:ascii="Times New Roman" w:hAnsi="Times New Roman" w:cs="Times New Roman"/>
                <w:b/>
              </w:rPr>
              <w:t>Genes</w:t>
            </w:r>
            <w:proofErr w:type="spellEnd"/>
          </w:p>
        </w:tc>
        <w:tc>
          <w:tcPr>
            <w:tcW w:w="3710" w:type="dxa"/>
          </w:tcPr>
          <w:p w14:paraId="7BD223F0" w14:textId="61CDCB38" w:rsidR="007D0B94" w:rsidRPr="00716F2D" w:rsidRDefault="007D0B94" w:rsidP="003338A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716F2D">
              <w:rPr>
                <w:rFonts w:ascii="Times New Roman" w:hAnsi="Times New Roman" w:cs="Times New Roman"/>
                <w:b/>
                <w:lang w:val="en-US"/>
              </w:rPr>
              <w:t>equence</w:t>
            </w:r>
            <w:proofErr w:type="gramEnd"/>
            <w:r w:rsidRPr="00716F2D">
              <w:rPr>
                <w:rFonts w:ascii="Times New Roman" w:hAnsi="Times New Roman" w:cs="Times New Roman"/>
                <w:b/>
                <w:lang w:val="en-US"/>
              </w:rPr>
              <w:t xml:space="preserve"> (for/rev)</w:t>
            </w:r>
          </w:p>
        </w:tc>
      </w:tr>
      <w:tr w:rsidR="007D0B94" w:rsidRPr="00716F2D" w14:paraId="66BEE05F" w14:textId="77777777" w:rsidTr="007D0B94">
        <w:tc>
          <w:tcPr>
            <w:tcW w:w="2309" w:type="dxa"/>
          </w:tcPr>
          <w:p w14:paraId="07FF1084" w14:textId="4F0499C3" w:rsidR="007D0B94" w:rsidRPr="00716F2D" w:rsidRDefault="007D0B94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ATF4</w:t>
            </w:r>
          </w:p>
        </w:tc>
        <w:tc>
          <w:tcPr>
            <w:tcW w:w="3710" w:type="dxa"/>
          </w:tcPr>
          <w:p w14:paraId="7D9EEDAA" w14:textId="77777777" w:rsidR="007D0B94" w:rsidRPr="00716F2D" w:rsidRDefault="007D0B94" w:rsidP="007D0B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TGGATGCTCTGTTTCGAATG</w:t>
            </w:r>
          </w:p>
          <w:p w14:paraId="5F294BCD" w14:textId="55107E21" w:rsidR="007D0B94" w:rsidRPr="00716F2D" w:rsidRDefault="007D0B94" w:rsidP="007D0B9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6F2D">
              <w:rPr>
                <w:rFonts w:ascii="Times New Roman" w:hAnsi="Times New Roman" w:cs="Times New Roman"/>
              </w:rPr>
              <w:t>AGAATGTAAAGGGGGCAACC</w:t>
            </w:r>
          </w:p>
        </w:tc>
      </w:tr>
      <w:tr w:rsidR="00EB39FB" w:rsidRPr="00716F2D" w14:paraId="4F1FB1A3" w14:textId="77777777" w:rsidTr="007D0B94">
        <w:tc>
          <w:tcPr>
            <w:tcW w:w="2309" w:type="dxa"/>
          </w:tcPr>
          <w:p w14:paraId="02AD8FA8" w14:textId="58980AE7" w:rsidR="00EB39FB" w:rsidRDefault="00EB39FB" w:rsidP="00EB39F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CHOP</w:t>
            </w:r>
            <w:proofErr w:type="spellEnd"/>
          </w:p>
        </w:tc>
        <w:tc>
          <w:tcPr>
            <w:tcW w:w="3710" w:type="dxa"/>
          </w:tcPr>
          <w:p w14:paraId="4BE3A961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CTGGAAGCCTGGTATGAGGA</w:t>
            </w:r>
          </w:p>
          <w:p w14:paraId="576CE3D7" w14:textId="77E5DAE2" w:rsidR="00EB39FB" w:rsidRPr="00716F2D" w:rsidRDefault="00EB39FB" w:rsidP="007D0B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CTCTGACTGGAGTCTGGAG</w:t>
            </w:r>
          </w:p>
        </w:tc>
      </w:tr>
      <w:tr w:rsidR="00EB39FB" w:rsidRPr="00716F2D" w14:paraId="47EC18DC" w14:textId="77777777" w:rsidTr="007D0B94">
        <w:tc>
          <w:tcPr>
            <w:tcW w:w="2309" w:type="dxa"/>
          </w:tcPr>
          <w:p w14:paraId="480AF87A" w14:textId="7F4AA3E8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GRP78</w:t>
            </w:r>
          </w:p>
          <w:p w14:paraId="32E8B00C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0" w:type="dxa"/>
          </w:tcPr>
          <w:p w14:paraId="464B46C1" w14:textId="77777777" w:rsidR="00EB39FB" w:rsidRPr="00716F2D" w:rsidRDefault="00EB39FB" w:rsidP="003338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CCACCTCCAATATCAACTTG</w:t>
            </w:r>
          </w:p>
          <w:p w14:paraId="23B68198" w14:textId="50E64689" w:rsidR="00EB39FB" w:rsidRPr="00716F2D" w:rsidRDefault="00EB39FB" w:rsidP="007D0B9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6F2D">
              <w:rPr>
                <w:rFonts w:ascii="Times New Roman" w:hAnsi="Times New Roman" w:cs="Times New Roman"/>
              </w:rPr>
              <w:t>ACGATCAGGGCAACCGCATCA</w:t>
            </w:r>
          </w:p>
        </w:tc>
      </w:tr>
      <w:tr w:rsidR="00EB39FB" w:rsidRPr="00716F2D" w14:paraId="487F1BF5" w14:textId="77777777" w:rsidTr="007D0B94">
        <w:trPr>
          <w:trHeight w:val="825"/>
        </w:trPr>
        <w:tc>
          <w:tcPr>
            <w:tcW w:w="2309" w:type="dxa"/>
          </w:tcPr>
          <w:p w14:paraId="2A311057" w14:textId="2D9CE720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SEC61a</w:t>
            </w:r>
          </w:p>
          <w:p w14:paraId="478296F3" w14:textId="2D2CC93E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0" w:type="dxa"/>
          </w:tcPr>
          <w:p w14:paraId="0F7C886A" w14:textId="77777777" w:rsidR="00EB39FB" w:rsidRPr="00716F2D" w:rsidRDefault="00EB39FB" w:rsidP="003338A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16F2D">
              <w:rPr>
                <w:rFonts w:ascii="Times New Roman" w:eastAsia="Times New Roman" w:hAnsi="Times New Roman" w:cs="Times New Roman"/>
              </w:rPr>
              <w:t>CTTGATTGCCACCATCTTCG</w:t>
            </w:r>
          </w:p>
          <w:p w14:paraId="42ED7ABC" w14:textId="378A0EB2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eastAsia="Times New Roman" w:hAnsi="Times New Roman" w:cs="Times New Roman"/>
              </w:rPr>
              <w:t>ACACCAGAGCAGACTGCAAG</w:t>
            </w:r>
          </w:p>
        </w:tc>
      </w:tr>
      <w:tr w:rsidR="00EB39FB" w:rsidRPr="00716F2D" w14:paraId="3892D3A9" w14:textId="77777777" w:rsidTr="007D0B94">
        <w:trPr>
          <w:trHeight w:val="671"/>
        </w:trPr>
        <w:tc>
          <w:tcPr>
            <w:tcW w:w="2309" w:type="dxa"/>
          </w:tcPr>
          <w:p w14:paraId="46628161" w14:textId="5658AEE1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TBP</w:t>
            </w:r>
            <w:proofErr w:type="spellEnd"/>
          </w:p>
          <w:p w14:paraId="3E13411C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0" w:type="dxa"/>
          </w:tcPr>
          <w:p w14:paraId="4079EEBD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TGGTGTGCACAGGAGCCAAG</w:t>
            </w:r>
          </w:p>
          <w:p w14:paraId="68C604EB" w14:textId="20C8A8B8" w:rsidR="00EB39FB" w:rsidRPr="00716F2D" w:rsidRDefault="00EB39FB" w:rsidP="003338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TTCACATCACAGCTCCCCAC</w:t>
            </w:r>
          </w:p>
        </w:tc>
      </w:tr>
      <w:tr w:rsidR="00EB39FB" w:rsidRPr="00716F2D" w14:paraId="38ACEC87" w14:textId="77777777" w:rsidTr="007D0B94">
        <w:trPr>
          <w:trHeight w:val="642"/>
        </w:trPr>
        <w:tc>
          <w:tcPr>
            <w:tcW w:w="2309" w:type="dxa"/>
          </w:tcPr>
          <w:p w14:paraId="4CFD6F70" w14:textId="431F2AF8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XBP1-T</w:t>
            </w:r>
          </w:p>
          <w:p w14:paraId="5D6C591A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10" w:type="dxa"/>
          </w:tcPr>
          <w:p w14:paraId="3A4A68EE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6F2D">
              <w:rPr>
                <w:rFonts w:ascii="Times New Roman" w:hAnsi="Times New Roman" w:cs="Times New Roman"/>
              </w:rPr>
              <w:t>GTGCAGGCCCAGTTGTCACC</w:t>
            </w:r>
          </w:p>
          <w:p w14:paraId="2CBDF5A4" w14:textId="53A84CD3" w:rsidR="00EB39FB" w:rsidRPr="00716F2D" w:rsidRDefault="00EB39FB" w:rsidP="003338A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  <w:lang w:val="nl-NL"/>
              </w:rPr>
              <w:t>TCTGGGTAGACCTCTGGGAG</w:t>
            </w:r>
          </w:p>
        </w:tc>
      </w:tr>
      <w:tr w:rsidR="00EB39FB" w:rsidRPr="00716F2D" w14:paraId="3FD44583" w14:textId="77777777" w:rsidTr="007D0B94">
        <w:tc>
          <w:tcPr>
            <w:tcW w:w="2309" w:type="dxa"/>
          </w:tcPr>
          <w:p w14:paraId="7A9816BC" w14:textId="3B0F9614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716F2D">
              <w:rPr>
                <w:rFonts w:ascii="Times New Roman" w:hAnsi="Times New Roman" w:cs="Times New Roman"/>
                <w:b/>
              </w:rPr>
              <w:t>XBP1-S</w:t>
            </w:r>
          </w:p>
          <w:p w14:paraId="1C886726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0" w:type="dxa"/>
          </w:tcPr>
          <w:p w14:paraId="0AA01287" w14:textId="77777777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6F2D">
              <w:rPr>
                <w:rFonts w:ascii="Times New Roman" w:hAnsi="Times New Roman" w:cs="Times New Roman"/>
              </w:rPr>
              <w:t>CAGACTATGTGCACCTCTGC</w:t>
            </w:r>
          </w:p>
          <w:p w14:paraId="208C0475" w14:textId="39F37825" w:rsidR="00EB39FB" w:rsidRPr="00716F2D" w:rsidRDefault="00EB39FB" w:rsidP="003338A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16F2D">
              <w:rPr>
                <w:rFonts w:ascii="Times New Roman" w:hAnsi="Times New Roman" w:cs="Times New Roman"/>
              </w:rPr>
              <w:t>TCTGGGTAGACCTCTGGGAG</w:t>
            </w:r>
          </w:p>
        </w:tc>
      </w:tr>
    </w:tbl>
    <w:p w14:paraId="426E000E" w14:textId="77777777" w:rsidR="009424D2" w:rsidRPr="00716F2D" w:rsidRDefault="009424D2">
      <w:pPr>
        <w:rPr>
          <w:rFonts w:ascii="Times New Roman" w:hAnsi="Times New Roman" w:cs="Times New Roman"/>
          <w:lang w:val="en-US"/>
        </w:rPr>
      </w:pPr>
    </w:p>
    <w:sectPr w:rsidR="009424D2" w:rsidRPr="00716F2D" w:rsidSect="009424D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4D2"/>
    <w:rsid w:val="001B74AB"/>
    <w:rsid w:val="00203441"/>
    <w:rsid w:val="002E3CF4"/>
    <w:rsid w:val="003338AE"/>
    <w:rsid w:val="00716F2D"/>
    <w:rsid w:val="007D0B94"/>
    <w:rsid w:val="00800D98"/>
    <w:rsid w:val="009424D2"/>
    <w:rsid w:val="00D10ED4"/>
    <w:rsid w:val="00DB0AD8"/>
    <w:rsid w:val="00E8060A"/>
    <w:rsid w:val="00EB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8EF8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4D2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424D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4D2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424D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8CF1-250D-634D-B50C-BF599A1F0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4</Characters>
  <Application>Microsoft Macintosh Word</Application>
  <DocSecurity>0</DocSecurity>
  <Lines>3</Lines>
  <Paragraphs>1</Paragraphs>
  <ScaleCrop>false</ScaleCrop>
  <Company>Hewlett-Packard Company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o Cassel</dc:creator>
  <cp:lastModifiedBy>anne-marie madec</cp:lastModifiedBy>
  <cp:revision>2</cp:revision>
  <dcterms:created xsi:type="dcterms:W3CDTF">2015-09-03T16:45:00Z</dcterms:created>
  <dcterms:modified xsi:type="dcterms:W3CDTF">2015-09-03T16:45:00Z</dcterms:modified>
</cp:coreProperties>
</file>